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2D3A1" w14:textId="62EDCB99" w:rsidR="001E5581" w:rsidRDefault="003A196D" w:rsidP="00E37EE0">
      <w:pPr>
        <w:ind w:left="851" w:right="1563"/>
        <w:rPr>
          <w:lang w:val="en-US"/>
        </w:rPr>
      </w:pPr>
      <w:r>
        <w:rPr>
          <w:lang w:val="en-US"/>
        </w:rPr>
        <w:t xml:space="preserve">Table </w:t>
      </w:r>
      <w:r w:rsidR="001D77F1">
        <w:rPr>
          <w:lang w:val="en-US"/>
        </w:rPr>
        <w:t>S2</w:t>
      </w:r>
      <w:r>
        <w:rPr>
          <w:lang w:val="en-US"/>
        </w:rPr>
        <w:t xml:space="preserve">. </w:t>
      </w:r>
      <w:r w:rsidR="00174751">
        <w:rPr>
          <w:lang w:val="en-US"/>
        </w:rPr>
        <w:t xml:space="preserve">Analysis of associated risk factors </w:t>
      </w:r>
      <w:r w:rsidR="004002E0">
        <w:rPr>
          <w:lang w:val="en-US"/>
        </w:rPr>
        <w:t>of</w:t>
      </w:r>
      <w:r w:rsidR="00E37EE0">
        <w:rPr>
          <w:lang w:val="en-US"/>
        </w:rPr>
        <w:t xml:space="preserve"> </w:t>
      </w:r>
      <w:r w:rsidR="004002E0">
        <w:rPr>
          <w:lang w:val="en-US"/>
        </w:rPr>
        <w:t>tubercular</w:t>
      </w:r>
      <w:r w:rsidR="00E37EE0">
        <w:rPr>
          <w:lang w:val="en-US"/>
        </w:rPr>
        <w:t xml:space="preserve"> </w:t>
      </w:r>
      <w:r w:rsidR="00174751">
        <w:rPr>
          <w:lang w:val="en-US"/>
        </w:rPr>
        <w:t xml:space="preserve">meningitis </w:t>
      </w:r>
      <w:r w:rsidR="004002E0">
        <w:rPr>
          <w:lang w:val="en-US"/>
        </w:rPr>
        <w:t>versus bacterial meningitis</w:t>
      </w:r>
    </w:p>
    <w:p w14:paraId="54F01C7D" w14:textId="77777777" w:rsidR="00BC7B38" w:rsidRDefault="00BC7B38" w:rsidP="0014599F">
      <w:pPr>
        <w:ind w:left="851" w:right="2130"/>
        <w:rPr>
          <w:lang w:val="en-US"/>
        </w:rPr>
      </w:pPr>
    </w:p>
    <w:tbl>
      <w:tblPr>
        <w:tblStyle w:val="TableGrid"/>
        <w:tblW w:w="0" w:type="auto"/>
        <w:tblInd w:w="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2447"/>
        <w:gridCol w:w="1134"/>
      </w:tblGrid>
      <w:tr w:rsidR="009C7BFB" w:rsidRPr="004D1A3D" w14:paraId="0EA23F83" w14:textId="594252FB" w:rsidTr="00BC7B38"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3105681D" w14:textId="2E2AB21C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Characteristic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0D4FA144" w14:textId="2191103B" w:rsidR="009C7BFB" w:rsidRPr="00174751" w:rsidRDefault="009C7BFB" w:rsidP="00BC7B38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lang w:val="en-US"/>
              </w:rPr>
              <w:t xml:space="preserve">Odds ratio </w:t>
            </w:r>
            <w:r w:rsidRPr="004D1A3D">
              <w:rPr>
                <w:lang w:val="en-US"/>
              </w:rPr>
              <w:t>(</w:t>
            </w:r>
            <w:r>
              <w:rPr>
                <w:lang w:val="en-US"/>
              </w:rPr>
              <w:t>95</w:t>
            </w:r>
            <w:r w:rsidRPr="004D1A3D">
              <w:rPr>
                <w:lang w:val="en-US"/>
              </w:rPr>
              <w:t>%</w:t>
            </w:r>
            <w:r>
              <w:rPr>
                <w:lang w:val="en-US"/>
              </w:rPr>
              <w:t xml:space="preserve"> CI</w:t>
            </w:r>
            <w:r w:rsidRPr="004D1A3D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765A7F" w14:textId="41ADC46E" w:rsidR="009C7BFB" w:rsidRPr="00174751" w:rsidRDefault="009C7BFB" w:rsidP="00BC7B38">
            <w:pPr>
              <w:spacing w:afterLines="20" w:after="48"/>
              <w:ind w:right="-112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 w:rsidR="009C7BFB" w:rsidRPr="004D1A3D" w14:paraId="2BC1F8DC" w14:textId="377AA8E2" w:rsidTr="00BC7B38">
        <w:tc>
          <w:tcPr>
            <w:tcW w:w="3365" w:type="dxa"/>
            <w:tcBorders>
              <w:top w:val="single" w:sz="4" w:space="0" w:color="auto"/>
            </w:tcBorders>
          </w:tcPr>
          <w:p w14:paraId="016B2D5B" w14:textId="74FCCDD4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Age,</w:t>
            </w:r>
            <w:r>
              <w:rPr>
                <w:lang w:val="en-US"/>
              </w:rPr>
              <w:t xml:space="preserve"> ≥40 years</w:t>
            </w:r>
          </w:p>
        </w:tc>
        <w:tc>
          <w:tcPr>
            <w:tcW w:w="2447" w:type="dxa"/>
            <w:tcBorders>
              <w:top w:val="single" w:sz="4" w:space="0" w:color="auto"/>
            </w:tcBorders>
          </w:tcPr>
          <w:p w14:paraId="32DBA7B0" w14:textId="1EED8765" w:rsidR="009C7BFB" w:rsidRPr="00D048E8" w:rsidRDefault="00D048E8" w:rsidP="00BC7B38">
            <w:pPr>
              <w:spacing w:afterLines="20" w:after="48"/>
              <w:rPr>
                <w:lang w:val="en-US"/>
              </w:rPr>
            </w:pPr>
            <w:r w:rsidRPr="00D048E8">
              <w:rPr>
                <w:lang w:val="en-US"/>
              </w:rPr>
              <w:t>1.2 (0.3-4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ADAB68" w14:textId="543DBE18" w:rsidR="009C7BFB" w:rsidRPr="00D048E8" w:rsidRDefault="00D048E8" w:rsidP="00BC7B38">
            <w:pPr>
              <w:spacing w:afterLines="20" w:after="48"/>
              <w:rPr>
                <w:lang w:val="en-US"/>
              </w:rPr>
            </w:pPr>
            <w:r w:rsidRPr="00D048E8">
              <w:rPr>
                <w:lang w:val="en-US"/>
              </w:rPr>
              <w:t>0.736</w:t>
            </w:r>
          </w:p>
        </w:tc>
      </w:tr>
      <w:tr w:rsidR="009C7BFB" w:rsidRPr="004D1A3D" w14:paraId="0572774E" w14:textId="5C95B5A8" w:rsidTr="00BC7B38">
        <w:tc>
          <w:tcPr>
            <w:tcW w:w="3365" w:type="dxa"/>
          </w:tcPr>
          <w:p w14:paraId="4B74DA70" w14:textId="4A0A3E86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Male sex</w:t>
            </w:r>
          </w:p>
        </w:tc>
        <w:tc>
          <w:tcPr>
            <w:tcW w:w="2447" w:type="dxa"/>
          </w:tcPr>
          <w:p w14:paraId="7BC9E1A9" w14:textId="5FE41145" w:rsidR="009C7BFB" w:rsidRPr="008E0D70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4 (0.1-1.3)</w:t>
            </w:r>
          </w:p>
        </w:tc>
        <w:tc>
          <w:tcPr>
            <w:tcW w:w="1134" w:type="dxa"/>
          </w:tcPr>
          <w:p w14:paraId="7666D80D" w14:textId="1FA352D5" w:rsidR="009C7BFB" w:rsidRPr="008E0D70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</w:tr>
      <w:tr w:rsidR="009C7BFB" w:rsidRPr="004D1A3D" w14:paraId="35D95E54" w14:textId="627B6BBF" w:rsidTr="00BC7B38">
        <w:tc>
          <w:tcPr>
            <w:tcW w:w="3365" w:type="dxa"/>
          </w:tcPr>
          <w:p w14:paraId="09176105" w14:textId="1D5978F3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Place of residence</w:t>
            </w:r>
            <w:r>
              <w:rPr>
                <w:lang w:val="en-US"/>
              </w:rPr>
              <w:t>, r</w:t>
            </w:r>
            <w:r w:rsidRPr="004D1A3D">
              <w:rPr>
                <w:lang w:val="en-US"/>
              </w:rPr>
              <w:t>ural</w:t>
            </w:r>
          </w:p>
        </w:tc>
        <w:tc>
          <w:tcPr>
            <w:tcW w:w="2447" w:type="dxa"/>
          </w:tcPr>
          <w:p w14:paraId="4442AC6E" w14:textId="090E8344" w:rsidR="009C7BFB" w:rsidRPr="00BF3A0E" w:rsidRDefault="00BF3A0E" w:rsidP="00BC7B38">
            <w:pPr>
              <w:spacing w:afterLines="20" w:after="48"/>
              <w:rPr>
                <w:lang w:val="en-US"/>
              </w:rPr>
            </w:pPr>
            <w:r w:rsidRPr="00BF3A0E">
              <w:rPr>
                <w:lang w:val="en-US"/>
              </w:rPr>
              <w:t>1.5 (0.4-6.1)</w:t>
            </w:r>
          </w:p>
        </w:tc>
        <w:tc>
          <w:tcPr>
            <w:tcW w:w="1134" w:type="dxa"/>
          </w:tcPr>
          <w:p w14:paraId="33E1767F" w14:textId="0545B5C4" w:rsidR="009C7BFB" w:rsidRPr="00BF3A0E" w:rsidRDefault="00BF3A0E" w:rsidP="00BC7B38">
            <w:pPr>
              <w:spacing w:afterLines="20" w:after="48"/>
              <w:rPr>
                <w:lang w:val="en-US"/>
              </w:rPr>
            </w:pPr>
            <w:r w:rsidRPr="00BF3A0E">
              <w:rPr>
                <w:lang w:val="en-US"/>
              </w:rPr>
              <w:t>0.544</w:t>
            </w:r>
          </w:p>
        </w:tc>
      </w:tr>
      <w:tr w:rsidR="009C7BFB" w:rsidRPr="004D1A3D" w14:paraId="6F19012D" w14:textId="0ABDD6BB" w:rsidTr="00BC7B38">
        <w:tc>
          <w:tcPr>
            <w:tcW w:w="3365" w:type="dxa"/>
          </w:tcPr>
          <w:p w14:paraId="3D371ADD" w14:textId="389E3640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Immunocompromised state</w:t>
            </w:r>
            <w:r>
              <w:rPr>
                <w:lang w:val="en-US"/>
              </w:rPr>
              <w:t>*</w:t>
            </w:r>
          </w:p>
        </w:tc>
        <w:tc>
          <w:tcPr>
            <w:tcW w:w="2447" w:type="dxa"/>
          </w:tcPr>
          <w:p w14:paraId="6132603C" w14:textId="642150C0" w:rsidR="009C7BFB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2.8 (0.7-10.8)</w:t>
            </w:r>
          </w:p>
        </w:tc>
        <w:tc>
          <w:tcPr>
            <w:tcW w:w="1134" w:type="dxa"/>
          </w:tcPr>
          <w:p w14:paraId="2FE36D12" w14:textId="1077DC18" w:rsidR="009C7BFB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</w:tc>
      </w:tr>
      <w:tr w:rsidR="009C7BFB" w:rsidRPr="004D1A3D" w14:paraId="326764FC" w14:textId="42DC1AAA" w:rsidTr="00BC7B38">
        <w:tc>
          <w:tcPr>
            <w:tcW w:w="3365" w:type="dxa"/>
          </w:tcPr>
          <w:p w14:paraId="260D44FD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 xml:space="preserve">Duration of fever at admission, </w:t>
            </w:r>
          </w:p>
          <w:p w14:paraId="5979359F" w14:textId="1D6AD22A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4D1A3D">
              <w:rPr>
                <w:lang w:val="en-US"/>
              </w:rPr>
              <w:t>7 days</w:t>
            </w:r>
          </w:p>
        </w:tc>
        <w:tc>
          <w:tcPr>
            <w:tcW w:w="2447" w:type="dxa"/>
          </w:tcPr>
          <w:p w14:paraId="6C175917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52C1CA7F" w14:textId="4AD2AE57" w:rsidR="00BF3A0E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2.1 (0.6-6.9)</w:t>
            </w:r>
          </w:p>
        </w:tc>
        <w:tc>
          <w:tcPr>
            <w:tcW w:w="1134" w:type="dxa"/>
          </w:tcPr>
          <w:p w14:paraId="64C4F6DB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10F7BE68" w14:textId="6BDA2E4B" w:rsidR="00BF3A0E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</w:tr>
      <w:tr w:rsidR="009C7BFB" w:rsidRPr="004D1A3D" w14:paraId="1F84B584" w14:textId="087F28A2" w:rsidTr="00BC7B38">
        <w:tc>
          <w:tcPr>
            <w:tcW w:w="3365" w:type="dxa"/>
          </w:tcPr>
          <w:p w14:paraId="3AFFF778" w14:textId="0C620D47" w:rsidR="009C7BFB" w:rsidRPr="004D1A3D" w:rsidRDefault="009C7BFB" w:rsidP="00BC7B38">
            <w:pPr>
              <w:spacing w:afterLines="20" w:after="48"/>
              <w:rPr>
                <w:lang w:val="en-US"/>
              </w:rPr>
            </w:pPr>
            <w:r w:rsidRPr="004D1A3D">
              <w:rPr>
                <w:lang w:val="en-US"/>
              </w:rPr>
              <w:t>Neck stiffness</w:t>
            </w:r>
          </w:p>
        </w:tc>
        <w:tc>
          <w:tcPr>
            <w:tcW w:w="2447" w:type="dxa"/>
          </w:tcPr>
          <w:p w14:paraId="1450A6B9" w14:textId="2B2DB061" w:rsidR="009C7BFB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7 (0.2-2.2)</w:t>
            </w:r>
          </w:p>
        </w:tc>
        <w:tc>
          <w:tcPr>
            <w:tcW w:w="1134" w:type="dxa"/>
          </w:tcPr>
          <w:p w14:paraId="1146955D" w14:textId="1EA7E505" w:rsidR="009C7BFB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506</w:t>
            </w:r>
          </w:p>
        </w:tc>
      </w:tr>
      <w:tr w:rsidR="009C7BFB" w:rsidRPr="004D1A3D" w14:paraId="267E3D63" w14:textId="61E6AF01" w:rsidTr="00BC7B38">
        <w:tc>
          <w:tcPr>
            <w:tcW w:w="3365" w:type="dxa"/>
          </w:tcPr>
          <w:p w14:paraId="3479FD8D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Lab findings</w:t>
            </w:r>
          </w:p>
          <w:p w14:paraId="2701BB4D" w14:textId="2875C70E" w:rsidR="009C7BFB" w:rsidRPr="001A104F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Leukocytosis (≥10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447" w:type="dxa"/>
          </w:tcPr>
          <w:p w14:paraId="53B92BD3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5A543145" w14:textId="27DFD6B9" w:rsidR="00BF3A0E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3 (0.1-1.0)</w:t>
            </w:r>
          </w:p>
        </w:tc>
        <w:tc>
          <w:tcPr>
            <w:tcW w:w="1134" w:type="dxa"/>
          </w:tcPr>
          <w:p w14:paraId="387D897B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69D4A9AE" w14:textId="5CDEB445" w:rsidR="00BF3A0E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</w:tr>
      <w:tr w:rsidR="009C7BFB" w:rsidRPr="004D1A3D" w14:paraId="3468D63C" w14:textId="03B401B9" w:rsidTr="00BC7B38">
        <w:tc>
          <w:tcPr>
            <w:tcW w:w="3365" w:type="dxa"/>
          </w:tcPr>
          <w:p w14:paraId="21FFE100" w14:textId="77777777" w:rsidR="009C7BFB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 xml:space="preserve">Raised liver enzymes </w:t>
            </w:r>
          </w:p>
          <w:p w14:paraId="59DAA4AB" w14:textId="487865E3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(AST</w:t>
            </w:r>
            <w:r w:rsidRPr="00535F2D">
              <w:rPr>
                <w:lang w:val="en-US"/>
              </w:rPr>
              <w:t xml:space="preserve">&gt;40 or </w:t>
            </w:r>
            <w:r>
              <w:rPr>
                <w:lang w:val="en-US"/>
              </w:rPr>
              <w:t>ALT</w:t>
            </w:r>
            <w:r w:rsidRPr="00535F2D">
              <w:rPr>
                <w:lang w:val="en-US"/>
              </w:rPr>
              <w:t>&gt;35</w:t>
            </w:r>
            <w:r>
              <w:rPr>
                <w:lang w:val="en-US"/>
              </w:rPr>
              <w:t xml:space="preserve"> U/L) </w:t>
            </w:r>
          </w:p>
        </w:tc>
        <w:tc>
          <w:tcPr>
            <w:tcW w:w="2447" w:type="dxa"/>
          </w:tcPr>
          <w:p w14:paraId="0783A28D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3858446A" w14:textId="44E98379" w:rsidR="00BF3A0E" w:rsidRDefault="00BF3A0E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4 (0.1-1.3)</w:t>
            </w:r>
          </w:p>
        </w:tc>
        <w:tc>
          <w:tcPr>
            <w:tcW w:w="1134" w:type="dxa"/>
          </w:tcPr>
          <w:p w14:paraId="2C7AA62B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2BB2B9F3" w14:textId="5416FA02" w:rsidR="00812A45" w:rsidRDefault="00812A45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</w:tr>
      <w:tr w:rsidR="009C7BFB" w:rsidRPr="004D1A3D" w14:paraId="05EB5616" w14:textId="02946B69" w:rsidTr="00BC7B38">
        <w:tc>
          <w:tcPr>
            <w:tcW w:w="3365" w:type="dxa"/>
          </w:tcPr>
          <w:p w14:paraId="45551FB8" w14:textId="12038DD7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Raised blood urea (&gt;7.1 mmol/L)</w:t>
            </w:r>
          </w:p>
        </w:tc>
        <w:tc>
          <w:tcPr>
            <w:tcW w:w="2447" w:type="dxa"/>
          </w:tcPr>
          <w:p w14:paraId="64468E90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59A3B2A5" w14:textId="22D76ECD" w:rsidR="00812A45" w:rsidRDefault="00812A45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2.1 (0.6-7.5)</w:t>
            </w:r>
          </w:p>
        </w:tc>
        <w:tc>
          <w:tcPr>
            <w:tcW w:w="1134" w:type="dxa"/>
          </w:tcPr>
          <w:p w14:paraId="69730810" w14:textId="77777777" w:rsidR="009C7BFB" w:rsidRDefault="009C7BFB" w:rsidP="00BC7B38">
            <w:pPr>
              <w:spacing w:afterLines="20" w:after="48"/>
              <w:rPr>
                <w:lang w:val="en-US"/>
              </w:rPr>
            </w:pPr>
          </w:p>
          <w:p w14:paraId="12E93D3D" w14:textId="43D39724" w:rsidR="00812A45" w:rsidRDefault="00812A45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0.230</w:t>
            </w:r>
          </w:p>
        </w:tc>
      </w:tr>
      <w:tr w:rsidR="009C7BFB" w:rsidRPr="004D1A3D" w14:paraId="499EB1A3" w14:textId="18DF1971" w:rsidTr="00BC7B38">
        <w:tc>
          <w:tcPr>
            <w:tcW w:w="3365" w:type="dxa"/>
          </w:tcPr>
          <w:p w14:paraId="6AA8804B" w14:textId="75919526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Raised CRP (≥1 mg/dL)</w:t>
            </w:r>
          </w:p>
        </w:tc>
        <w:tc>
          <w:tcPr>
            <w:tcW w:w="2447" w:type="dxa"/>
          </w:tcPr>
          <w:p w14:paraId="16406B92" w14:textId="6348D35E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5 (0.1-1.7)</w:t>
            </w:r>
          </w:p>
        </w:tc>
        <w:tc>
          <w:tcPr>
            <w:tcW w:w="1134" w:type="dxa"/>
          </w:tcPr>
          <w:p w14:paraId="41DFCB15" w14:textId="2C653A98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253</w:t>
            </w:r>
          </w:p>
        </w:tc>
      </w:tr>
      <w:tr w:rsidR="009C7BFB" w:rsidRPr="004D1A3D" w14:paraId="4A093669" w14:textId="5C000E28" w:rsidTr="00BC7B38">
        <w:tc>
          <w:tcPr>
            <w:tcW w:w="3365" w:type="dxa"/>
          </w:tcPr>
          <w:p w14:paraId="3FE119CC" w14:textId="6DA89DAC" w:rsidR="009C7BFB" w:rsidRDefault="009C7BFB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CSF analysis</w:t>
            </w:r>
          </w:p>
          <w:p w14:paraId="113F1D33" w14:textId="7603DED3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White blood cells (/</w:t>
            </w:r>
            <w:r w:rsidRPr="000B6F10">
              <w:rPr>
                <w:lang w:val="en-US"/>
              </w:rPr>
              <w:t>µL</w:t>
            </w:r>
            <w:r>
              <w:rPr>
                <w:lang w:val="en-US"/>
              </w:rPr>
              <w:t xml:space="preserve">), ≥100 </w:t>
            </w:r>
          </w:p>
        </w:tc>
        <w:tc>
          <w:tcPr>
            <w:tcW w:w="2447" w:type="dxa"/>
          </w:tcPr>
          <w:p w14:paraId="1DF0FB19" w14:textId="77777777" w:rsidR="009C7BFB" w:rsidRPr="00812A45" w:rsidRDefault="009C7BFB" w:rsidP="00BC7B38">
            <w:pPr>
              <w:spacing w:afterLines="20" w:after="48"/>
              <w:rPr>
                <w:lang w:val="en-US"/>
              </w:rPr>
            </w:pPr>
          </w:p>
          <w:p w14:paraId="0BC95608" w14:textId="10CEFBF1" w:rsidR="00812A45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1.1 (0.3-4.5)</w:t>
            </w:r>
          </w:p>
        </w:tc>
        <w:tc>
          <w:tcPr>
            <w:tcW w:w="1134" w:type="dxa"/>
          </w:tcPr>
          <w:p w14:paraId="03738945" w14:textId="77777777" w:rsidR="009C7BFB" w:rsidRPr="00812A45" w:rsidRDefault="009C7BFB" w:rsidP="00BC7B38">
            <w:pPr>
              <w:spacing w:afterLines="20" w:after="48"/>
              <w:rPr>
                <w:lang w:val="en-US"/>
              </w:rPr>
            </w:pPr>
          </w:p>
          <w:p w14:paraId="092C0839" w14:textId="5113CA3F" w:rsidR="00812A45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882</w:t>
            </w:r>
          </w:p>
        </w:tc>
      </w:tr>
      <w:tr w:rsidR="009C7BFB" w:rsidRPr="004D1A3D" w14:paraId="37B2D5C3" w14:textId="79443790" w:rsidTr="00BC7B38">
        <w:tc>
          <w:tcPr>
            <w:tcW w:w="3365" w:type="dxa"/>
          </w:tcPr>
          <w:p w14:paraId="4065B19A" w14:textId="3DE9CED2" w:rsidR="009C7BFB" w:rsidRPr="004D1A3D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Neutrophil count (/</w:t>
            </w:r>
            <w:r w:rsidRPr="000B6F10">
              <w:rPr>
                <w:lang w:val="en-US"/>
              </w:rPr>
              <w:t>µL</w:t>
            </w:r>
            <w:r>
              <w:rPr>
                <w:lang w:val="en-US"/>
              </w:rPr>
              <w:t>), ≥50</w:t>
            </w:r>
          </w:p>
        </w:tc>
        <w:tc>
          <w:tcPr>
            <w:tcW w:w="2447" w:type="dxa"/>
          </w:tcPr>
          <w:p w14:paraId="0F826DE8" w14:textId="6FFA9126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8 (0.2-2.7)</w:t>
            </w:r>
          </w:p>
        </w:tc>
        <w:tc>
          <w:tcPr>
            <w:tcW w:w="1134" w:type="dxa"/>
          </w:tcPr>
          <w:p w14:paraId="49148CBE" w14:textId="019B8A45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663</w:t>
            </w:r>
          </w:p>
        </w:tc>
      </w:tr>
      <w:tr w:rsidR="009C7BFB" w:rsidRPr="004D1A3D" w14:paraId="0A326E47" w14:textId="34683190" w:rsidTr="00BC7B38">
        <w:tc>
          <w:tcPr>
            <w:tcW w:w="3365" w:type="dxa"/>
          </w:tcPr>
          <w:p w14:paraId="008D67A4" w14:textId="0DD3CAD0" w:rsidR="009C7BFB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Protein (g/L), ≥1.0</w:t>
            </w:r>
          </w:p>
        </w:tc>
        <w:tc>
          <w:tcPr>
            <w:tcW w:w="2447" w:type="dxa"/>
          </w:tcPr>
          <w:p w14:paraId="512C5D12" w14:textId="434AE718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2.4 (0.5-11.6)</w:t>
            </w:r>
          </w:p>
        </w:tc>
        <w:tc>
          <w:tcPr>
            <w:tcW w:w="1134" w:type="dxa"/>
          </w:tcPr>
          <w:p w14:paraId="1C42214E" w14:textId="4FFA45A8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286</w:t>
            </w:r>
          </w:p>
        </w:tc>
      </w:tr>
      <w:tr w:rsidR="009C7BFB" w:rsidRPr="004D1A3D" w14:paraId="6495A96B" w14:textId="30046575" w:rsidTr="00BC7B38">
        <w:tc>
          <w:tcPr>
            <w:tcW w:w="3365" w:type="dxa"/>
          </w:tcPr>
          <w:p w14:paraId="59CA5DD3" w14:textId="3439135E" w:rsidR="009C7BFB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CSF/blood glucose ratio, ≤40</w:t>
            </w:r>
          </w:p>
        </w:tc>
        <w:tc>
          <w:tcPr>
            <w:tcW w:w="2447" w:type="dxa"/>
          </w:tcPr>
          <w:p w14:paraId="20548167" w14:textId="1A12FD2D" w:rsidR="009C7BFB" w:rsidRPr="00840CAA" w:rsidRDefault="00840CAA" w:rsidP="00BC7B38">
            <w:pPr>
              <w:spacing w:afterLines="20" w:after="48"/>
              <w:rPr>
                <w:lang w:val="en-US"/>
              </w:rPr>
            </w:pPr>
            <w:r w:rsidRPr="00840CAA">
              <w:rPr>
                <w:lang w:val="en-US"/>
              </w:rPr>
              <w:t>0.9 (0.3-3.2)</w:t>
            </w:r>
          </w:p>
        </w:tc>
        <w:tc>
          <w:tcPr>
            <w:tcW w:w="1134" w:type="dxa"/>
          </w:tcPr>
          <w:p w14:paraId="33B51538" w14:textId="6D61C0E4" w:rsidR="009C7BFB" w:rsidRPr="00840CAA" w:rsidRDefault="00840CAA" w:rsidP="00BC7B38">
            <w:pPr>
              <w:spacing w:afterLines="20" w:after="48"/>
              <w:rPr>
                <w:lang w:val="en-US"/>
              </w:rPr>
            </w:pPr>
            <w:r w:rsidRPr="00840CAA">
              <w:rPr>
                <w:lang w:val="en-US"/>
              </w:rPr>
              <w:t>0.884</w:t>
            </w:r>
          </w:p>
        </w:tc>
      </w:tr>
      <w:tr w:rsidR="009C7BFB" w:rsidRPr="004D1A3D" w14:paraId="43A2A795" w14:textId="44FBC568" w:rsidTr="00BC7B38">
        <w:tc>
          <w:tcPr>
            <w:tcW w:w="3365" w:type="dxa"/>
          </w:tcPr>
          <w:p w14:paraId="4D9D5C92" w14:textId="6D2E3B7B" w:rsidR="009C7BFB" w:rsidRDefault="009C7BFB" w:rsidP="00BC7B38">
            <w:pPr>
              <w:spacing w:afterLines="20" w:after="48"/>
              <w:ind w:left="328"/>
              <w:rPr>
                <w:lang w:val="en-US"/>
              </w:rPr>
            </w:pPr>
            <w:r>
              <w:rPr>
                <w:lang w:val="en-US"/>
              </w:rPr>
              <w:t>ADA (IU/L), ≥10</w:t>
            </w:r>
          </w:p>
        </w:tc>
        <w:tc>
          <w:tcPr>
            <w:tcW w:w="2447" w:type="dxa"/>
          </w:tcPr>
          <w:p w14:paraId="25D8E810" w14:textId="12CF406F" w:rsidR="009C7BFB" w:rsidRPr="00840CAA" w:rsidRDefault="00840CAA" w:rsidP="00BC7B38">
            <w:pPr>
              <w:spacing w:afterLines="20" w:after="48"/>
              <w:rPr>
                <w:lang w:val="en-US"/>
              </w:rPr>
            </w:pPr>
            <w:r w:rsidRPr="00840CAA">
              <w:rPr>
                <w:lang w:val="en-US"/>
              </w:rPr>
              <w:t>1.6 (0.4-5.5)</w:t>
            </w:r>
          </w:p>
        </w:tc>
        <w:tc>
          <w:tcPr>
            <w:tcW w:w="1134" w:type="dxa"/>
          </w:tcPr>
          <w:p w14:paraId="09D10C3D" w14:textId="3CE1D501" w:rsidR="009C7BFB" w:rsidRPr="00840CAA" w:rsidRDefault="00840CAA" w:rsidP="00BC7B38">
            <w:pPr>
              <w:spacing w:afterLines="20" w:after="48"/>
              <w:rPr>
                <w:lang w:val="en-US"/>
              </w:rPr>
            </w:pPr>
            <w:r w:rsidRPr="00840CAA">
              <w:rPr>
                <w:lang w:val="en-US"/>
              </w:rPr>
              <w:t>0.496</w:t>
            </w:r>
          </w:p>
        </w:tc>
      </w:tr>
      <w:tr w:rsidR="009C7BFB" w:rsidRPr="004D1A3D" w14:paraId="0FC3C17A" w14:textId="77777777" w:rsidTr="00BC7B38">
        <w:tc>
          <w:tcPr>
            <w:tcW w:w="3365" w:type="dxa"/>
          </w:tcPr>
          <w:p w14:paraId="4F377A27" w14:textId="31F13892" w:rsidR="009C7BFB" w:rsidRDefault="009C7BFB" w:rsidP="00BC7B38">
            <w:pPr>
              <w:spacing w:afterLines="20" w:after="48"/>
              <w:rPr>
                <w:lang w:val="en-US"/>
              </w:rPr>
            </w:pPr>
            <w:r>
              <w:rPr>
                <w:lang w:val="en-US"/>
              </w:rPr>
              <w:t>Abnormal CT/MRI</w:t>
            </w:r>
          </w:p>
        </w:tc>
        <w:tc>
          <w:tcPr>
            <w:tcW w:w="2447" w:type="dxa"/>
          </w:tcPr>
          <w:p w14:paraId="5ACEA721" w14:textId="7902C28A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4 (0.1-1.8)</w:t>
            </w:r>
          </w:p>
        </w:tc>
        <w:tc>
          <w:tcPr>
            <w:tcW w:w="1134" w:type="dxa"/>
          </w:tcPr>
          <w:p w14:paraId="44EE9480" w14:textId="2286623E" w:rsidR="009C7BFB" w:rsidRPr="00812A45" w:rsidRDefault="00812A45" w:rsidP="00BC7B38">
            <w:pPr>
              <w:spacing w:afterLines="20" w:after="48"/>
              <w:rPr>
                <w:lang w:val="en-US"/>
              </w:rPr>
            </w:pPr>
            <w:r w:rsidRPr="00812A45">
              <w:rPr>
                <w:lang w:val="en-US"/>
              </w:rPr>
              <w:t>0.246</w:t>
            </w:r>
          </w:p>
        </w:tc>
      </w:tr>
    </w:tbl>
    <w:p w14:paraId="2CCC4C7B" w14:textId="112A43E8" w:rsidR="003A196D" w:rsidRPr="00E37EE0" w:rsidRDefault="00265B28" w:rsidP="00E37EE0">
      <w:pPr>
        <w:ind w:left="851" w:right="1563"/>
        <w:rPr>
          <w:lang w:val="en-US"/>
        </w:rPr>
      </w:pPr>
      <w:r w:rsidRPr="00E37EE0">
        <w:rPr>
          <w:lang w:val="en-US"/>
        </w:rPr>
        <w:t>*This includes diabetes mellitus, liver cirrhosis, HIV positive,</w:t>
      </w:r>
      <w:r w:rsidR="00963F3F" w:rsidRPr="00E37EE0">
        <w:rPr>
          <w:lang w:val="en-US"/>
        </w:rPr>
        <w:t xml:space="preserve"> </w:t>
      </w:r>
      <w:r w:rsidRPr="00E37EE0">
        <w:rPr>
          <w:lang w:val="en-US"/>
        </w:rPr>
        <w:t>renal</w:t>
      </w:r>
      <w:r w:rsidR="00E37EE0" w:rsidRPr="00E37EE0">
        <w:rPr>
          <w:lang w:val="en-US"/>
        </w:rPr>
        <w:t xml:space="preserve"> </w:t>
      </w:r>
      <w:r w:rsidRPr="00E37EE0">
        <w:rPr>
          <w:lang w:val="en-US"/>
        </w:rPr>
        <w:t xml:space="preserve">diseases, cancer, liver diseases, and chronic alcoholic diseases. </w:t>
      </w:r>
    </w:p>
    <w:sectPr w:rsidR="003A196D" w:rsidRPr="00E37EE0" w:rsidSect="00DF0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806F8B"/>
    <w:multiLevelType w:val="hybridMultilevel"/>
    <w:tmpl w:val="3E0CB2F8"/>
    <w:lvl w:ilvl="0" w:tplc="D3FE4E3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723"/>
    <w:rsid w:val="00014BBD"/>
    <w:rsid w:val="0006510F"/>
    <w:rsid w:val="000A3551"/>
    <w:rsid w:val="000B6F10"/>
    <w:rsid w:val="000C76A0"/>
    <w:rsid w:val="000E37A3"/>
    <w:rsid w:val="000E6570"/>
    <w:rsid w:val="00120FE4"/>
    <w:rsid w:val="00133EE2"/>
    <w:rsid w:val="0014225E"/>
    <w:rsid w:val="0014599F"/>
    <w:rsid w:val="00174751"/>
    <w:rsid w:val="00176342"/>
    <w:rsid w:val="00187A64"/>
    <w:rsid w:val="001976AA"/>
    <w:rsid w:val="001A104F"/>
    <w:rsid w:val="001C676B"/>
    <w:rsid w:val="001D77F1"/>
    <w:rsid w:val="001E02F4"/>
    <w:rsid w:val="001E5581"/>
    <w:rsid w:val="001E5DFA"/>
    <w:rsid w:val="001F3574"/>
    <w:rsid w:val="00206B92"/>
    <w:rsid w:val="002343EB"/>
    <w:rsid w:val="00265B28"/>
    <w:rsid w:val="00287148"/>
    <w:rsid w:val="002C3BCE"/>
    <w:rsid w:val="002E41D0"/>
    <w:rsid w:val="002E6665"/>
    <w:rsid w:val="00321AFC"/>
    <w:rsid w:val="00380723"/>
    <w:rsid w:val="003A196D"/>
    <w:rsid w:val="003A5023"/>
    <w:rsid w:val="004002E0"/>
    <w:rsid w:val="00404753"/>
    <w:rsid w:val="00424534"/>
    <w:rsid w:val="00436918"/>
    <w:rsid w:val="00457DB1"/>
    <w:rsid w:val="00460C3F"/>
    <w:rsid w:val="00470755"/>
    <w:rsid w:val="00484E3D"/>
    <w:rsid w:val="004D1A3D"/>
    <w:rsid w:val="004F0B7A"/>
    <w:rsid w:val="00525F36"/>
    <w:rsid w:val="00535F2D"/>
    <w:rsid w:val="005C3834"/>
    <w:rsid w:val="005E2E9F"/>
    <w:rsid w:val="005E617E"/>
    <w:rsid w:val="006131AF"/>
    <w:rsid w:val="00620763"/>
    <w:rsid w:val="006927AF"/>
    <w:rsid w:val="006974D8"/>
    <w:rsid w:val="006C5A33"/>
    <w:rsid w:val="006C781F"/>
    <w:rsid w:val="00744679"/>
    <w:rsid w:val="007738E6"/>
    <w:rsid w:val="00780842"/>
    <w:rsid w:val="007A6CF1"/>
    <w:rsid w:val="007B7FE2"/>
    <w:rsid w:val="00812A45"/>
    <w:rsid w:val="008306B6"/>
    <w:rsid w:val="008326D6"/>
    <w:rsid w:val="00840CAA"/>
    <w:rsid w:val="008D4CAE"/>
    <w:rsid w:val="008E0D70"/>
    <w:rsid w:val="00902E08"/>
    <w:rsid w:val="00921EDB"/>
    <w:rsid w:val="00933799"/>
    <w:rsid w:val="00947183"/>
    <w:rsid w:val="00963F3F"/>
    <w:rsid w:val="009C7BFB"/>
    <w:rsid w:val="00A55217"/>
    <w:rsid w:val="00A70D9B"/>
    <w:rsid w:val="00A74A68"/>
    <w:rsid w:val="00A97213"/>
    <w:rsid w:val="00AC0352"/>
    <w:rsid w:val="00B65723"/>
    <w:rsid w:val="00BB0297"/>
    <w:rsid w:val="00BC7B38"/>
    <w:rsid w:val="00BF3A0E"/>
    <w:rsid w:val="00CA1D36"/>
    <w:rsid w:val="00CC09A4"/>
    <w:rsid w:val="00D048E8"/>
    <w:rsid w:val="00D14487"/>
    <w:rsid w:val="00D27F08"/>
    <w:rsid w:val="00D606FC"/>
    <w:rsid w:val="00DE1BB7"/>
    <w:rsid w:val="00DF05B4"/>
    <w:rsid w:val="00E225C2"/>
    <w:rsid w:val="00E37EE0"/>
    <w:rsid w:val="00E41CB4"/>
    <w:rsid w:val="00E5304D"/>
    <w:rsid w:val="00E9453D"/>
    <w:rsid w:val="00E95788"/>
    <w:rsid w:val="00F54FC5"/>
    <w:rsid w:val="00F8518A"/>
    <w:rsid w:val="00FC1C6B"/>
    <w:rsid w:val="00FD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41278"/>
  <w15:chartTrackingRefBased/>
  <w15:docId w15:val="{8641E313-003B-414B-A07B-656C6042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5B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9E59A-A6EB-EE4B-BF7E-EF31E31DB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Gopal</dc:creator>
  <cp:keywords/>
  <dc:description/>
  <cp:lastModifiedBy>Bhim Gopal</cp:lastModifiedBy>
  <cp:revision>19</cp:revision>
  <dcterms:created xsi:type="dcterms:W3CDTF">2020-11-16T07:57:00Z</dcterms:created>
  <dcterms:modified xsi:type="dcterms:W3CDTF">2021-02-05T08:40:00Z</dcterms:modified>
</cp:coreProperties>
</file>